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660AA" w14:textId="30BADE5D" w:rsidR="00C0651E" w:rsidRDefault="00C0651E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  <w:r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>Supplementary Information</w:t>
      </w:r>
    </w:p>
    <w:p w14:paraId="21B152F7" w14:textId="6E6E8264" w:rsidR="00C20977" w:rsidRDefault="00C20977" w:rsidP="00C0651E">
      <w:pPr>
        <w:rPr>
          <w:i/>
          <w:iCs/>
          <w:color w:val="2A2A2A"/>
          <w:shd w:val="clear" w:color="auto" w:fill="FFFFFF"/>
          <w:lang w:val="en-US"/>
        </w:rPr>
      </w:pPr>
    </w:p>
    <w:p w14:paraId="6E3D6C67" w14:textId="543070F9" w:rsidR="00C0651E" w:rsidRPr="00C0651E" w:rsidRDefault="00A02FE1" w:rsidP="00C0651E">
      <w:pPr>
        <w:ind w:right="600"/>
        <w:rPr>
          <w:i/>
          <w:iCs/>
          <w:color w:val="2A2A2A"/>
          <w:sz w:val="22"/>
          <w:szCs w:val="22"/>
          <w:shd w:val="clear" w:color="auto" w:fill="FFFFFF"/>
          <w:lang w:val="en-US"/>
        </w:rPr>
      </w:pP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>File</w:t>
      </w:r>
      <w:r w:rsidR="00F11FC0"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 xml:space="preserve"> </w:t>
      </w: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>S</w:t>
      </w:r>
      <w:r w:rsidR="00F11FC0"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>2.</w:t>
      </w:r>
      <w:r w:rsidR="00E73C4E"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 xml:space="preserve"> </w:t>
      </w:r>
      <w:r w:rsidR="00E73C4E" w:rsidRPr="00C0651E">
        <w:rPr>
          <w:color w:val="2A2A2A"/>
          <w:sz w:val="22"/>
          <w:szCs w:val="22"/>
          <w:shd w:val="clear" w:color="auto" w:fill="FFFFFF"/>
          <w:lang w:val="en-US"/>
        </w:rPr>
        <w:t xml:space="preserve">Primers </w:t>
      </w:r>
      <w:r w:rsidR="00F934C8" w:rsidRPr="00C0651E">
        <w:rPr>
          <w:color w:val="2A2A2A"/>
          <w:sz w:val="22"/>
          <w:szCs w:val="22"/>
          <w:shd w:val="clear" w:color="auto" w:fill="FFFFFF"/>
          <w:lang w:val="en-US"/>
        </w:rPr>
        <w:t xml:space="preserve">used for Oropouche </w:t>
      </w:r>
      <w:r w:rsidR="00C0651E" w:rsidRPr="00C0651E">
        <w:rPr>
          <w:color w:val="2A2A2A"/>
          <w:sz w:val="22"/>
          <w:szCs w:val="22"/>
          <w:shd w:val="clear" w:color="auto" w:fill="FFFFFF"/>
          <w:lang w:val="en-US"/>
        </w:rPr>
        <w:t>virus amplicon-based next-generation sequencing</w:t>
      </w:r>
      <w:r w:rsidR="00F934C8" w:rsidRPr="00C0651E">
        <w:rPr>
          <w:color w:val="2A2A2A"/>
          <w:sz w:val="22"/>
          <w:szCs w:val="22"/>
          <w:shd w:val="clear" w:color="auto" w:fill="FFFFFF"/>
          <w:lang w:val="en-US"/>
        </w:rPr>
        <w:t>.</w:t>
      </w:r>
    </w:p>
    <w:tbl>
      <w:tblPr>
        <w:tblW w:w="8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4262"/>
        <w:gridCol w:w="1280"/>
      </w:tblGrid>
      <w:tr w:rsidR="00C0651E" w:rsidRPr="00C0651E" w14:paraId="011B7D3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574A1E1" w14:textId="197FADFD" w:rsidR="00C0651E" w:rsidRPr="00C0651E" w:rsidRDefault="00C0651E" w:rsidP="00C0651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0651E">
              <w:rPr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6731553" w14:textId="77777777" w:rsidR="00C0651E" w:rsidRPr="00C0651E" w:rsidRDefault="00C0651E" w:rsidP="00C0651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0651E">
              <w:rPr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05C9CD" w14:textId="77777777" w:rsidR="00C0651E" w:rsidRPr="00C0651E" w:rsidRDefault="00C0651E" w:rsidP="00C0651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0651E">
              <w:rPr>
                <w:b/>
                <w:bCs/>
                <w:color w:val="000000"/>
                <w:sz w:val="20"/>
                <w:szCs w:val="20"/>
              </w:rPr>
              <w:t>Primer pool</w:t>
            </w:r>
          </w:p>
        </w:tc>
      </w:tr>
      <w:tr w:rsidR="00C0651E" w:rsidRPr="00C0651E" w14:paraId="32D07EC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6A056B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02C78B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ATCTCAAAATGTCGCAGCT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20B51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F8F5255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39B54E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914205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CTTCTGGATTGAACACCTCTC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2A8DD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1E459D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85664B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5619DA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TTACTGCATGACGGGAAAATGT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EA41A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0783F456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0564D5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9E2C99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GATGAGTAAGCAATTCTGGG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5C99C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4C3D83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412B9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B31D0A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GCAAATTTCGAGATGATGATAAATTC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1DF16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60A541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84B566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D3DA63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TGACATGTCACGTTCAGA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1FA50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C54A53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5497ED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4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F94526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ACAACAGGAGATTACCCCA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291D4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3E43B43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6536EA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4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9C8A23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TTGCTCCCATAAGACAGT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03A52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61B28F0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5C24E9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5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A4E854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ATTTTGTGGAAAGTTAAAATCTCTAG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5B96B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553640C7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A24D1A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5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18B1D8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CCACATTTCTACACTACAGG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F795B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8968F1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D5FE2D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6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28E361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AAGTCACACATAACTTATCTCAAGTCA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BCC32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89975F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2FD89B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6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398986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TAGAATAGAGTGAACCAAGTTCT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1AA0D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223A5651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24FED2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7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F4A029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GTTTAGTAATGCCAAGCTCA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52BD7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D286E0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30E391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7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3B1152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AGACTGCCAGCGAATTCAT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844A6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6EABF7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312A79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8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DB40E8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CTCTCCGGGCTTATTTCT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9EB74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251A3E46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6C1194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8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8F427E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TTTTGGAATCTACTCCCTTTTGT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AB20E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42640D9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AD3BCA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9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7FA09F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ACAGATTTGATTAAAAAGGGCT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5E4AB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ADD0C6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36B2B6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9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16D19C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TTGCATTTTCTACTCGACTTCTCA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83082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6B097CC9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D326AE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0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23C917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CCAAGCAGACTGTCAACTTA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A6334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DD06ED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60516F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0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C4FDE5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CTTGACTGTTTCTTTATCACTTATTT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12C30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EBFAEF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039B1C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0671B6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ACAATCCATCCCAGATTACACA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932A0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6E4B2C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AA95AC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E0C84F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CCAATCTAAAGACCCGGAT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550D1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2B90EC7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EAC553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44CEFC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TGAACCAGGTGATTCTAAGTTAAGAGT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984B6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4502127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1CD0A8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219500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CAGTTGCGTTTTATTTCTACT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F1F5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6DC5B41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8A379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08483F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CTTACTACTATATTGGACCAGAG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C74CD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30BD2F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EA5AEF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537331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AACTCCTTGATGAAATTGGTTAG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AF097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5509E97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A9C77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4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75620B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CAGACGACAATATAATTGAATTT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32937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079743A7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0E0D69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4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C94CFC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TCCGCACATTTCCACTGGTA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F48B7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9C8C3D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10B150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5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133036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TGGATAACCCACACCACGTA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15D63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28D22072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60EF01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5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61D976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GAGGTGTTAAAAGTGATCGG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45CCE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5E034145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033722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6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0B0347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TTCTGAGGCTTAAAATGCTTAG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D9865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33BEBDF2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DEBDE7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6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CC2526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AATCCGAAGATCTTATCATGTAT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DEE9D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B5AF172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789ADA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7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7D7B71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AATCTTTATCAATACAAAATCCAGCA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98860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C8FC0F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AED64A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7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03B240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GCTCTCAAAACAACTGCT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E1CD5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5F9A6F6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1EBE58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8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1D165A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GACATAGCCAAGAAAGAATAGGA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3589F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62D2BCC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586FEF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8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6F0FEA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TCAGTGCGCCACAGAATTCT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666F9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A09E522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9A20E5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9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90D01D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ATCTAGGAAGGGATTTCAAGTTC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0C4D9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21215A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8A8418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19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9E70C1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GGTATTCCCTTGTATGTGAAC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C7E11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03E3C149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AD6792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0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0F25E7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AAGCACTGAGACTAGTAGCA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1F469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00CA61E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37ACA5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lastRenderedPageBreak/>
              <w:t>OROV_L_400_20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8B2182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TCGCCTGACCGTGTCTATA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550C6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36FEEE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F1BA10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1FC906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TGGTTATTCTAGGCAGTTGC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3BEFE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6917A68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82DCAC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FC9BFA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GAAAGTATAGGTCGTCCTTGTT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C9ADA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0CA1377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B5D429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3D1879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ACCACAATTCTAGAGTCGAATCAT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4C27D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32DF0455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FDA0B0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AE5DED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GTCATTCTCACTGCCAT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A39D8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682C16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0B604E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1E5D09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TTAATGAAATCCACATCCTTATTGA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808BD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69AD9063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141782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7AA9EB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TTCTGTGGACCACTGATTC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97E80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F6D015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2890E1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4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EEF5AC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TTTCTTGACATGGGGTTTT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7B7CB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BCFBF9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3D9B75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L_400_24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25BF9D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TCTGCCAGTGATCTTTTCTC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8CC0D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2D581A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BF6E85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A3D1B1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CAATAATGTCAGAGTTCATTTTCAAT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44289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5796E9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3DC570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703CCE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CCTAAACTCAGCTTGCTTAATT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D8DBE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55E8E682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E951EE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9CF61A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AGTTCCAGTCGAATCCAG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E2266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B41D838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2DFEAE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344A74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TCTTGCTGCTGGGGAGAAT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D1D0B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84DF9B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810DC5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9E118E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GGCATGGATGTCAACTTTATGAA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85D52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2832890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2722AE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S_400_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0E429E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ACATAGCTTTCCCCAACCA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28117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6CD62B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5C07F9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4EB320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AACAAACAGTGACAATGGC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EAE12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73BDA91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0522CB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B89BDD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TGCTCTACATGTGTACATTTTA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44FA1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0783F10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E3CB0B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9540D4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CTGAGTGCAATCCAGTGCTA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8D806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01C3E485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BC315F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62EEFA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TTGCTTCAATCATTGAGTATG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AC158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BD125E0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322866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E8BE1B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TGGTCAGAAATCAATAAAATTCCATG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5ED2F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20D7B8C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1A6E6C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AF0496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ACCTTAAGAGCTTCTGTG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3D61A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CC5541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ED983C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4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9A1A4C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CTGCCCAAATTGTCTACTTG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3AB88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2663FD3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938537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4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0E6FD4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AATGCTGAAAAGCCGGTTGAA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8E9E9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4BA70FC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7AB5F7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5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47A1B9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AAATGGAAGTCTTGAAGCAGTC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815503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3795DA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316491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5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9000AB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AAGCAATCTTCATCTGCATAAACT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A71FB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8CC9C61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20B31F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6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288266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CAAATTTAGTCCAAGAGTAAACCA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35D8D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0A31FFC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C97FAC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6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D7C46F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GCCAGGCAACATTATAAG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BC0F4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67FA22B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D0EF6C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7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21E80F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TTTGCCCAAGATTCACATAGAAT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467EE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FBA48C9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97CF6D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7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A1701F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CTTAAGAGCATCAGAGTCAT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B3CC8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70AD83E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887168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8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177BB7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CTGACCTGAACACCATAATG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5EB0B2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2C527B17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BAA98D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8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AB6ABC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AAGCAGGTGGTTTGTATGCG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E9B1A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61977AC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348E63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9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EB4A30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GAAATTCCCAAATCTAATCCTTTTACT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DFDFC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4BD107A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B4EF135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9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E88237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CACAGAATACGATCGGCCAT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C67D2D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2394865E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42DC5CE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0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B0A2D20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GCAACCAGCAGATATGCAGA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7214CB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60AFCF5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3F376BA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0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E1E8858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GTGGAAGGTTCTTTGTGGGCT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61A2CF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14046A07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3B31FD7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1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9D95B04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ACCCACAAAGAATTTAGCACTAT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856F1C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325BC064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86454C1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1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C142B29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AGGAATCTTTTCGGGGCAGT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C87C76" w14:textId="77777777" w:rsidR="00C0651E" w:rsidRPr="00C0651E" w:rsidRDefault="00C0651E" w:rsidP="00C0651E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7580198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4F08A08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2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AEC163F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CACAGTACCAGAAAGCATACA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1E3158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78985663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641EB07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2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9E237F8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GGGTCGGAAGTTGGTTAGT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8A096D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3DF97D0F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7371239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3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6C2CABA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TTTGCCTCATGAAACTTATTGCA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E84059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44AB4A16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73F836A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3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AA1409D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TTGGCCCATGTTTGATCCTG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38AF56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1048B546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A4611A5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4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D1FD71B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ACAATTATCAGTCATGCACTAGGT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8C23DC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40F27449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05EE5C4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lastRenderedPageBreak/>
              <w:t>OROV_M_400_14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3A177E7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TGTCTCTCCCACAGATATGTG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81C1BE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5A752FE5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063DB54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5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1E1F1F2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TGCCATTGTAAAACAAACTGTGAAG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0B8EE1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0DA7BABD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CBB5315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5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96F463D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CCGACCTATGGGCAACAGGATA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E6646E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651E" w:rsidRPr="00C0651E" w14:paraId="6DA86B53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6B391EA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6_LEF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1F1B31E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ACAATCAGAAGATAGATTTGTCGCAGT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718282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651E" w:rsidRPr="00C0651E" w14:paraId="0FB8F168" w14:textId="77777777" w:rsidTr="00C0651E">
        <w:trPr>
          <w:trHeight w:val="32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12A2E89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OROV_M_400_16_RIGH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A482072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TGTGCTACCAACAACAATTTTTGAC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11BE29" w14:textId="77777777" w:rsidR="00C0651E" w:rsidRPr="00C0651E" w:rsidRDefault="00C0651E" w:rsidP="00E85979">
            <w:pPr>
              <w:jc w:val="both"/>
              <w:rPr>
                <w:color w:val="000000"/>
                <w:sz w:val="20"/>
                <w:szCs w:val="20"/>
              </w:rPr>
            </w:pPr>
            <w:r w:rsidRPr="00C0651E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4511D356" w14:textId="77777777" w:rsidR="00C0651E" w:rsidRPr="00F35A9C" w:rsidRDefault="00C0651E" w:rsidP="00C0651E">
      <w:pPr>
        <w:spacing w:line="276" w:lineRule="auto"/>
        <w:ind w:left="-567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C0651E" w:rsidRPr="00F35A9C" w:rsidSect="00535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356BC"/>
    <w:multiLevelType w:val="hybridMultilevel"/>
    <w:tmpl w:val="7568A4CE"/>
    <w:lvl w:ilvl="0" w:tplc="00644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A4C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EE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4B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2EB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8B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E5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09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AD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B9D5CF7"/>
    <w:multiLevelType w:val="hybridMultilevel"/>
    <w:tmpl w:val="588676CA"/>
    <w:lvl w:ilvl="0" w:tplc="84985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822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43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028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CAC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8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B66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0F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043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A90968"/>
    <w:multiLevelType w:val="hybridMultilevel"/>
    <w:tmpl w:val="F86AA8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9312117">
    <w:abstractNumId w:val="1"/>
  </w:num>
  <w:num w:numId="2" w16cid:durableId="362168660">
    <w:abstractNumId w:val="0"/>
  </w:num>
  <w:num w:numId="3" w16cid:durableId="551382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5A"/>
    <w:rsid w:val="00000EF8"/>
    <w:rsid w:val="00047D75"/>
    <w:rsid w:val="000A3ECC"/>
    <w:rsid w:val="001125B7"/>
    <w:rsid w:val="00171314"/>
    <w:rsid w:val="00184992"/>
    <w:rsid w:val="001B6E34"/>
    <w:rsid w:val="002017CF"/>
    <w:rsid w:val="002030D2"/>
    <w:rsid w:val="002268C5"/>
    <w:rsid w:val="002479F5"/>
    <w:rsid w:val="00291FCF"/>
    <w:rsid w:val="0032036B"/>
    <w:rsid w:val="003657CF"/>
    <w:rsid w:val="003E582C"/>
    <w:rsid w:val="003E7041"/>
    <w:rsid w:val="003F4055"/>
    <w:rsid w:val="00472BAE"/>
    <w:rsid w:val="00480EE6"/>
    <w:rsid w:val="004A6E53"/>
    <w:rsid w:val="005128DE"/>
    <w:rsid w:val="00535DA9"/>
    <w:rsid w:val="006049F7"/>
    <w:rsid w:val="0069777F"/>
    <w:rsid w:val="006B3A8A"/>
    <w:rsid w:val="007614E8"/>
    <w:rsid w:val="00786711"/>
    <w:rsid w:val="007C07C9"/>
    <w:rsid w:val="007D07FE"/>
    <w:rsid w:val="00804437"/>
    <w:rsid w:val="00826EE6"/>
    <w:rsid w:val="00861302"/>
    <w:rsid w:val="00890880"/>
    <w:rsid w:val="00897014"/>
    <w:rsid w:val="008B01D8"/>
    <w:rsid w:val="009474CB"/>
    <w:rsid w:val="0095570A"/>
    <w:rsid w:val="00960380"/>
    <w:rsid w:val="009845DB"/>
    <w:rsid w:val="00A02FE1"/>
    <w:rsid w:val="00A33751"/>
    <w:rsid w:val="00A70755"/>
    <w:rsid w:val="00B06B19"/>
    <w:rsid w:val="00B6439E"/>
    <w:rsid w:val="00B80E77"/>
    <w:rsid w:val="00B90179"/>
    <w:rsid w:val="00C0651E"/>
    <w:rsid w:val="00C20977"/>
    <w:rsid w:val="00C75E2B"/>
    <w:rsid w:val="00C93E3E"/>
    <w:rsid w:val="00CA521A"/>
    <w:rsid w:val="00CA57D4"/>
    <w:rsid w:val="00CB7881"/>
    <w:rsid w:val="00CC34AB"/>
    <w:rsid w:val="00CF6659"/>
    <w:rsid w:val="00D01134"/>
    <w:rsid w:val="00D62ACC"/>
    <w:rsid w:val="00D73403"/>
    <w:rsid w:val="00DF23A5"/>
    <w:rsid w:val="00E223E2"/>
    <w:rsid w:val="00E73C4E"/>
    <w:rsid w:val="00E85979"/>
    <w:rsid w:val="00EB4E7B"/>
    <w:rsid w:val="00F01B5A"/>
    <w:rsid w:val="00F11FC0"/>
    <w:rsid w:val="00F17AC8"/>
    <w:rsid w:val="00F934C8"/>
    <w:rsid w:val="00FD0D98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EED62"/>
  <w15:chartTrackingRefBased/>
  <w15:docId w15:val="{1F7D781A-CA07-4CF2-8820-85F7FB3D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77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1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1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1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1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1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1B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1B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1B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1B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1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1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1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1B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1B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1B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1B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1B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1B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1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1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1B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1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1B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1B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1B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1B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1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1B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1B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01B5A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unhideWhenUsed/>
    <w:rsid w:val="00F01B5A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F01B5A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F01B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3657CF"/>
    <w:rPr>
      <w:color w:val="96607D" w:themeColor="followedHyperlink"/>
      <w:u w:val="single"/>
    </w:rPr>
  </w:style>
  <w:style w:type="table" w:styleId="Tabelacomgrade">
    <w:name w:val="Table Grid"/>
    <w:basedOn w:val="Tabelanormal"/>
    <w:uiPriority w:val="39"/>
    <w:rsid w:val="00A33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F934C8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047D7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47D75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D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D75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472BAE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597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979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8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50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7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Sacchetto</dc:creator>
  <cp:keywords/>
  <dc:description/>
  <cp:lastModifiedBy>Eduardo Serrão</cp:lastModifiedBy>
  <cp:revision>4</cp:revision>
  <dcterms:created xsi:type="dcterms:W3CDTF">2025-03-25T15:59:00Z</dcterms:created>
  <dcterms:modified xsi:type="dcterms:W3CDTF">2025-08-12T20:40:00Z</dcterms:modified>
</cp:coreProperties>
</file>